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F573B" w14:textId="574CA5AB" w:rsidR="00185B69" w:rsidRPr="009D7979" w:rsidRDefault="000D3E8D">
      <w:pPr>
        <w:rPr>
          <w:rFonts w:ascii="Times New Roman" w:hAnsi="Times New Roman" w:cs="Times New Roman"/>
          <w:sz w:val="24"/>
        </w:rPr>
      </w:pPr>
      <w:r w:rsidRPr="009D7979">
        <w:rPr>
          <w:rFonts w:ascii="Times New Roman" w:hAnsi="Times New Roman" w:cs="Times New Roman"/>
          <w:b/>
          <w:bCs/>
          <w:sz w:val="24"/>
        </w:rPr>
        <w:t>Table S1</w:t>
      </w:r>
      <w:r w:rsidRPr="009D7979">
        <w:rPr>
          <w:rFonts w:ascii="Times New Roman" w:hAnsi="Times New Roman" w:cs="Times New Roman"/>
          <w:sz w:val="24"/>
        </w:rPr>
        <w:t xml:space="preserve"> 2×2 contingency tables for calculation, used for comparing the association between a specific drug and the occurrence of a specific AE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972"/>
        <w:gridCol w:w="2175"/>
        <w:gridCol w:w="2176"/>
        <w:gridCol w:w="1973"/>
      </w:tblGrid>
      <w:tr w:rsidR="00C553C8" w:rsidRPr="009D7979" w14:paraId="56F33B21" w14:textId="6AEA4C23" w:rsidTr="00C553C8">
        <w:tc>
          <w:tcPr>
            <w:tcW w:w="1972" w:type="dxa"/>
          </w:tcPr>
          <w:p w14:paraId="4C42727A" w14:textId="77777777" w:rsidR="00C553C8" w:rsidRPr="009D7979" w:rsidRDefault="00C553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5" w:type="dxa"/>
          </w:tcPr>
          <w:p w14:paraId="2C2E93A7" w14:textId="317917D6" w:rsidR="00C553C8" w:rsidRPr="009D7979" w:rsidRDefault="00475FE5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5FE5">
              <w:rPr>
                <w:rFonts w:ascii="Times New Roman" w:hAnsi="Times New Roman" w:cs="Times New Roman" w:hint="eastAsia"/>
                <w:sz w:val="24"/>
              </w:rPr>
              <w:t>Target AEs</w:t>
            </w:r>
          </w:p>
        </w:tc>
        <w:tc>
          <w:tcPr>
            <w:tcW w:w="2176" w:type="dxa"/>
          </w:tcPr>
          <w:p w14:paraId="11E345A3" w14:textId="18560C00" w:rsidR="00C553C8" w:rsidRPr="009D7979" w:rsidRDefault="00475FE5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5FE5">
              <w:rPr>
                <w:rFonts w:ascii="Times New Roman" w:hAnsi="Times New Roman" w:cs="Times New Roman" w:hint="eastAsia"/>
                <w:sz w:val="24"/>
              </w:rPr>
              <w:t>Other AEs</w:t>
            </w:r>
          </w:p>
        </w:tc>
        <w:tc>
          <w:tcPr>
            <w:tcW w:w="1973" w:type="dxa"/>
          </w:tcPr>
          <w:p w14:paraId="3977D6A6" w14:textId="616EDD3B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Total</w:t>
            </w:r>
          </w:p>
        </w:tc>
      </w:tr>
      <w:tr w:rsidR="00C553C8" w:rsidRPr="009D7979" w14:paraId="5FA817B2" w14:textId="4572626A" w:rsidTr="00C553C8">
        <w:tc>
          <w:tcPr>
            <w:tcW w:w="1972" w:type="dxa"/>
          </w:tcPr>
          <w:p w14:paraId="4C3054AD" w14:textId="14D5D740" w:rsidR="00C553C8" w:rsidRPr="009D7979" w:rsidRDefault="00475FE5">
            <w:pPr>
              <w:rPr>
                <w:rFonts w:ascii="Times New Roman" w:hAnsi="Times New Roman" w:cs="Times New Roman"/>
                <w:sz w:val="24"/>
              </w:rPr>
            </w:pPr>
            <w:r w:rsidRPr="00475FE5">
              <w:rPr>
                <w:rFonts w:ascii="Times New Roman" w:hAnsi="Times New Roman" w:cs="Times New Roman" w:hint="eastAsia"/>
                <w:sz w:val="24"/>
              </w:rPr>
              <w:t>Target drugs</w:t>
            </w:r>
          </w:p>
        </w:tc>
        <w:tc>
          <w:tcPr>
            <w:tcW w:w="2175" w:type="dxa"/>
          </w:tcPr>
          <w:p w14:paraId="752D5C11" w14:textId="48B2234A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2176" w:type="dxa"/>
          </w:tcPr>
          <w:p w14:paraId="6831F59B" w14:textId="7500B761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1973" w:type="dxa"/>
          </w:tcPr>
          <w:p w14:paraId="50365A9E" w14:textId="08A25715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a + b</w:t>
            </w:r>
          </w:p>
        </w:tc>
      </w:tr>
      <w:tr w:rsidR="00C553C8" w:rsidRPr="009D7979" w14:paraId="022C7745" w14:textId="503F3EA2" w:rsidTr="00C553C8">
        <w:tc>
          <w:tcPr>
            <w:tcW w:w="1972" w:type="dxa"/>
          </w:tcPr>
          <w:p w14:paraId="4EA1E014" w14:textId="0EACD85A" w:rsidR="00C553C8" w:rsidRPr="009D7979" w:rsidRDefault="00475FE5">
            <w:pPr>
              <w:rPr>
                <w:rFonts w:ascii="Times New Roman" w:hAnsi="Times New Roman" w:cs="Times New Roman"/>
                <w:sz w:val="24"/>
              </w:rPr>
            </w:pPr>
            <w:r w:rsidRPr="00475FE5">
              <w:rPr>
                <w:rFonts w:ascii="Times New Roman" w:hAnsi="Times New Roman" w:cs="Times New Roman" w:hint="eastAsia"/>
                <w:sz w:val="24"/>
              </w:rPr>
              <w:t>Other drugs</w:t>
            </w:r>
          </w:p>
        </w:tc>
        <w:tc>
          <w:tcPr>
            <w:tcW w:w="2175" w:type="dxa"/>
          </w:tcPr>
          <w:p w14:paraId="331E45FE" w14:textId="3787FADA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2176" w:type="dxa"/>
          </w:tcPr>
          <w:p w14:paraId="2B6FFC3D" w14:textId="2BB616CB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973" w:type="dxa"/>
          </w:tcPr>
          <w:p w14:paraId="2552A186" w14:textId="6E0977D9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c + d</w:t>
            </w:r>
          </w:p>
        </w:tc>
      </w:tr>
      <w:tr w:rsidR="00C553C8" w:rsidRPr="009D7979" w14:paraId="753AAE4A" w14:textId="6E0B4EE5" w:rsidTr="00C553C8">
        <w:tc>
          <w:tcPr>
            <w:tcW w:w="1972" w:type="dxa"/>
          </w:tcPr>
          <w:p w14:paraId="32D870F7" w14:textId="7D326D05" w:rsidR="00C553C8" w:rsidRPr="009D7979" w:rsidRDefault="00C553C8">
            <w:pPr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2175" w:type="dxa"/>
          </w:tcPr>
          <w:p w14:paraId="3472766B" w14:textId="45525572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a + c</w:t>
            </w:r>
          </w:p>
        </w:tc>
        <w:tc>
          <w:tcPr>
            <w:tcW w:w="2176" w:type="dxa"/>
          </w:tcPr>
          <w:p w14:paraId="2635B3AD" w14:textId="6633AEA6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b + d</w:t>
            </w:r>
          </w:p>
        </w:tc>
        <w:tc>
          <w:tcPr>
            <w:tcW w:w="1973" w:type="dxa"/>
          </w:tcPr>
          <w:p w14:paraId="42DE9064" w14:textId="37E87B1A" w:rsidR="00C553C8" w:rsidRPr="009D7979" w:rsidRDefault="00C553C8" w:rsidP="00987AA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N = a + b + c + d</w:t>
            </w:r>
          </w:p>
        </w:tc>
      </w:tr>
    </w:tbl>
    <w:p w14:paraId="6D28A9FC" w14:textId="64CB4CCF" w:rsidR="000D3E8D" w:rsidRPr="009D7979" w:rsidRDefault="000D3E8D">
      <w:pPr>
        <w:rPr>
          <w:rFonts w:ascii="Times New Roman" w:hAnsi="Times New Roman" w:cs="Times New Roman"/>
          <w:sz w:val="24"/>
        </w:rPr>
      </w:pPr>
      <w:r w:rsidRPr="009D7979">
        <w:rPr>
          <w:rFonts w:ascii="Times New Roman" w:hAnsi="Times New Roman" w:cs="Times New Roman"/>
          <w:sz w:val="24"/>
        </w:rPr>
        <w:t xml:space="preserve">AEs, adverse events. a is the number of cases where a specific AE occurred after using </w:t>
      </w:r>
      <w:r w:rsidR="00475FE5">
        <w:rPr>
          <w:rFonts w:ascii="Times New Roman" w:hAnsi="Times New Roman" w:cs="Times New Roman" w:hint="eastAsia"/>
          <w:sz w:val="24"/>
        </w:rPr>
        <w:t>t</w:t>
      </w:r>
      <w:r w:rsidR="00475FE5" w:rsidRPr="00475FE5">
        <w:rPr>
          <w:rFonts w:ascii="Times New Roman" w:hAnsi="Times New Roman" w:cs="Times New Roman" w:hint="eastAsia"/>
          <w:sz w:val="24"/>
        </w:rPr>
        <w:t>arget drugs</w:t>
      </w:r>
      <w:r w:rsidRPr="009D7979">
        <w:rPr>
          <w:rFonts w:ascii="Times New Roman" w:hAnsi="Times New Roman" w:cs="Times New Roman"/>
          <w:sz w:val="24"/>
        </w:rPr>
        <w:t xml:space="preserve">, b is the number of cases where </w:t>
      </w:r>
      <w:r w:rsidR="00475FE5" w:rsidRPr="00475FE5">
        <w:rPr>
          <w:rFonts w:ascii="Times New Roman" w:hAnsi="Times New Roman" w:cs="Times New Roman" w:hint="eastAsia"/>
          <w:sz w:val="24"/>
        </w:rPr>
        <w:t>target drugs</w:t>
      </w:r>
      <w:r w:rsidRPr="009D7979">
        <w:rPr>
          <w:rFonts w:ascii="Times New Roman" w:hAnsi="Times New Roman" w:cs="Times New Roman"/>
          <w:sz w:val="24"/>
        </w:rPr>
        <w:t xml:space="preserve"> was used but the specific AE did not occur, c is the number of cases where the specific AE occurred without the use of </w:t>
      </w:r>
      <w:r w:rsidR="00475FE5">
        <w:rPr>
          <w:rFonts w:ascii="Times New Roman" w:hAnsi="Times New Roman" w:cs="Times New Roman" w:hint="eastAsia"/>
          <w:sz w:val="24"/>
        </w:rPr>
        <w:t>t</w:t>
      </w:r>
      <w:r w:rsidR="00475FE5" w:rsidRPr="00475FE5">
        <w:rPr>
          <w:rFonts w:ascii="Times New Roman" w:hAnsi="Times New Roman" w:cs="Times New Roman" w:hint="eastAsia"/>
          <w:sz w:val="24"/>
        </w:rPr>
        <w:t>arget drugs</w:t>
      </w:r>
      <w:r w:rsidRPr="009D7979">
        <w:rPr>
          <w:rFonts w:ascii="Times New Roman" w:hAnsi="Times New Roman" w:cs="Times New Roman"/>
          <w:sz w:val="24"/>
        </w:rPr>
        <w:t xml:space="preserve">, d is the number of cases where neither </w:t>
      </w:r>
      <w:r w:rsidR="00475FE5" w:rsidRPr="00475FE5">
        <w:rPr>
          <w:rFonts w:ascii="Times New Roman" w:hAnsi="Times New Roman" w:cs="Times New Roman" w:hint="eastAsia"/>
          <w:sz w:val="24"/>
        </w:rPr>
        <w:t>target drugs</w:t>
      </w:r>
      <w:r w:rsidRPr="009D7979">
        <w:rPr>
          <w:rFonts w:ascii="Times New Roman" w:hAnsi="Times New Roman" w:cs="Times New Roman"/>
          <w:sz w:val="24"/>
        </w:rPr>
        <w:t xml:space="preserve"> was used nor the specific AE occurred.</w:t>
      </w:r>
    </w:p>
    <w:p w14:paraId="2EE7C062" w14:textId="77777777" w:rsidR="000D3E8D" w:rsidRDefault="000D3E8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E009A2" w14:textId="068FD78B" w:rsidR="001C5E4C" w:rsidRPr="009D7979" w:rsidRDefault="009D7979" w:rsidP="009D7979">
      <w:pPr>
        <w:rPr>
          <w:rFonts w:ascii="Times New Roman" w:hAnsi="Times New Roman" w:cs="Times New Roman"/>
          <w:sz w:val="24"/>
        </w:rPr>
      </w:pPr>
      <w:r w:rsidRPr="009D7979">
        <w:rPr>
          <w:rFonts w:ascii="Times New Roman" w:hAnsi="Times New Roman" w:cs="Times New Roman" w:hint="eastAsia"/>
          <w:b/>
          <w:bCs/>
          <w:sz w:val="24"/>
        </w:rPr>
        <w:lastRenderedPageBreak/>
        <w:t>Table S2</w:t>
      </w:r>
      <w:r w:rsidRPr="009D7979">
        <w:rPr>
          <w:rFonts w:ascii="Times New Roman" w:hAnsi="Times New Roman" w:cs="Times New Roman" w:hint="eastAsia"/>
          <w:sz w:val="24"/>
        </w:rPr>
        <w:t xml:space="preserve"> ROR, PRR, BCPNN, and EBGM methods, formulas, and thresholds.</w:t>
      </w:r>
    </w:p>
    <w:tbl>
      <w:tblPr>
        <w:tblStyle w:val="ae"/>
        <w:tblW w:w="8296" w:type="dxa"/>
        <w:tblLook w:val="04A0" w:firstRow="1" w:lastRow="0" w:firstColumn="1" w:lastColumn="0" w:noHBand="0" w:noVBand="1"/>
      </w:tblPr>
      <w:tblGrid>
        <w:gridCol w:w="1003"/>
        <w:gridCol w:w="5910"/>
        <w:gridCol w:w="1383"/>
      </w:tblGrid>
      <w:tr w:rsidR="00EA57AF" w:rsidRPr="009D7979" w14:paraId="6CF66578" w14:textId="5BA9D13C" w:rsidTr="009034FA">
        <w:tc>
          <w:tcPr>
            <w:tcW w:w="1003" w:type="dxa"/>
          </w:tcPr>
          <w:p w14:paraId="57EE213C" w14:textId="178AD22D" w:rsidR="0032403B" w:rsidRPr="009D7979" w:rsidRDefault="0032403B">
            <w:pPr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Method</w:t>
            </w:r>
          </w:p>
        </w:tc>
        <w:tc>
          <w:tcPr>
            <w:tcW w:w="5910" w:type="dxa"/>
          </w:tcPr>
          <w:p w14:paraId="657DEDE3" w14:textId="2E8A53C5" w:rsidR="0032403B" w:rsidRPr="009D7979" w:rsidRDefault="0032403B">
            <w:pPr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Formula</w:t>
            </w:r>
          </w:p>
        </w:tc>
        <w:tc>
          <w:tcPr>
            <w:tcW w:w="1383" w:type="dxa"/>
          </w:tcPr>
          <w:p w14:paraId="1CCCD606" w14:textId="4D534AFC" w:rsidR="0032403B" w:rsidRPr="009D7979" w:rsidRDefault="00860108">
            <w:pPr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Threshold</w:t>
            </w:r>
          </w:p>
        </w:tc>
      </w:tr>
      <w:tr w:rsidR="00EA57AF" w:rsidRPr="009D7979" w14:paraId="1BDB2B15" w14:textId="793B54E1" w:rsidTr="009034FA">
        <w:tc>
          <w:tcPr>
            <w:tcW w:w="1003" w:type="dxa"/>
            <w:vMerge w:val="restart"/>
            <w:vAlign w:val="center"/>
          </w:tcPr>
          <w:p w14:paraId="439F9738" w14:textId="1340993F" w:rsidR="0032403B" w:rsidRPr="009D7979" w:rsidRDefault="0032403B" w:rsidP="008A42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ROR</w:t>
            </w:r>
          </w:p>
        </w:tc>
        <w:tc>
          <w:tcPr>
            <w:tcW w:w="5910" w:type="dxa"/>
          </w:tcPr>
          <w:p w14:paraId="5C79051A" w14:textId="60E7EB1B" w:rsidR="0032403B" w:rsidRPr="009D7979" w:rsidRDefault="0032403B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ROR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a / c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b / d</m:t>
                    </m:r>
                  </m:den>
                </m:f>
              </m:oMath>
            </m:oMathPara>
          </w:p>
        </w:tc>
        <w:tc>
          <w:tcPr>
            <w:tcW w:w="1383" w:type="dxa"/>
            <w:vMerge w:val="restart"/>
            <w:vAlign w:val="center"/>
          </w:tcPr>
          <w:p w14:paraId="74343E7C" w14:textId="28A1CE8A" w:rsidR="00BD481F" w:rsidRPr="009D7979" w:rsidRDefault="00BD481F" w:rsidP="00C968A7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9D7979">
              <w:rPr>
                <w:rFonts w:ascii="Times New Roman" w:eastAsia="等线" w:hAnsi="Times New Roman" w:cs="Times New Roman"/>
                <w:sz w:val="24"/>
              </w:rPr>
              <w:t>a ≥ 3</w:t>
            </w:r>
            <w:r w:rsidR="009D7979">
              <w:rPr>
                <w:rFonts w:ascii="Times New Roman" w:eastAsia="等线" w:hAnsi="Times New Roman" w:cs="Times New Roman" w:hint="eastAsia"/>
                <w:sz w:val="24"/>
              </w:rPr>
              <w:t xml:space="preserve"> and</w:t>
            </w:r>
            <w:r w:rsidR="00C968A7">
              <w:rPr>
                <w:rFonts w:ascii="Times New Roman" w:eastAsia="等线" w:hAnsi="Times New Roman" w:cs="Times New Roman" w:hint="eastAsia"/>
                <w:sz w:val="24"/>
              </w:rPr>
              <w:t xml:space="preserve"> </w:t>
            </w:r>
            <w:r w:rsidRPr="009D7979">
              <w:rPr>
                <w:rFonts w:ascii="Times New Roman" w:eastAsia="等线" w:hAnsi="Times New Roman" w:cs="Times New Roman"/>
                <w:sz w:val="24"/>
              </w:rPr>
              <w:t>95%CI (lower limit) &gt; 1</w:t>
            </w:r>
          </w:p>
        </w:tc>
      </w:tr>
      <w:tr w:rsidR="00EA57AF" w:rsidRPr="009D7979" w14:paraId="47CE8471" w14:textId="134E19E7" w:rsidTr="009034FA">
        <w:tc>
          <w:tcPr>
            <w:tcW w:w="1003" w:type="dxa"/>
            <w:vMerge/>
          </w:tcPr>
          <w:p w14:paraId="42107B2D" w14:textId="77777777" w:rsidR="0032403B" w:rsidRPr="009D7979" w:rsidRDefault="0032403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0D52502E" w14:textId="3E0E01E6" w:rsidR="0032403B" w:rsidRPr="009D7979" w:rsidRDefault="0032403B" w:rsidP="008A4202">
            <w:pPr>
              <w:jc w:val="both"/>
              <w:rPr>
                <w:rFonts w:ascii="Times New Roman" w:hAnsi="Times New Roman" w:cs="Times New Roman"/>
                <w:i/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SE(lnROR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383" w:type="dxa"/>
            <w:vMerge/>
          </w:tcPr>
          <w:p w14:paraId="36447A53" w14:textId="77777777" w:rsidR="0032403B" w:rsidRPr="009D7979" w:rsidRDefault="0032403B" w:rsidP="008A4202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EA57AF" w:rsidRPr="009D7979" w14:paraId="405D0E78" w14:textId="7C159FF6" w:rsidTr="009034FA">
        <w:tc>
          <w:tcPr>
            <w:tcW w:w="1003" w:type="dxa"/>
            <w:vMerge/>
          </w:tcPr>
          <w:p w14:paraId="58BBB7DE" w14:textId="77777777" w:rsidR="0032403B" w:rsidRPr="009D7979" w:rsidRDefault="0032403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3489B12A" w14:textId="395A204E" w:rsidR="0032403B" w:rsidRPr="009D7979" w:rsidRDefault="0032403B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ROR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"/>
                        <w:sz w:val="24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1383" w:type="dxa"/>
            <w:vMerge/>
          </w:tcPr>
          <w:p w14:paraId="64A68A17" w14:textId="77777777" w:rsidR="0032403B" w:rsidRPr="009D7979" w:rsidRDefault="0032403B">
            <w:pPr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AE5C49" w:rsidRPr="009D7979" w14:paraId="6186C642" w14:textId="640C7995" w:rsidTr="009034FA">
        <w:tc>
          <w:tcPr>
            <w:tcW w:w="1003" w:type="dxa"/>
            <w:vMerge w:val="restart"/>
            <w:vAlign w:val="center"/>
          </w:tcPr>
          <w:p w14:paraId="4D00E31E" w14:textId="4FBF97EB" w:rsidR="00180CB0" w:rsidRPr="009D7979" w:rsidRDefault="00180CB0" w:rsidP="00B01E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PRR</w:t>
            </w:r>
          </w:p>
        </w:tc>
        <w:tc>
          <w:tcPr>
            <w:tcW w:w="5910" w:type="dxa"/>
            <w:vAlign w:val="center"/>
          </w:tcPr>
          <w:p w14:paraId="3615C15A" w14:textId="525AC21D" w:rsidR="00180CB0" w:rsidRPr="009D7979" w:rsidRDefault="00180CB0" w:rsidP="00B01E53">
            <w:pPr>
              <w:jc w:val="both"/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PRR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a / (a+b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c / (c+d)</m:t>
                    </m:r>
                  </m:den>
                </m:f>
              </m:oMath>
            </m:oMathPara>
          </w:p>
        </w:tc>
        <w:tc>
          <w:tcPr>
            <w:tcW w:w="1383" w:type="dxa"/>
            <w:vMerge w:val="restart"/>
            <w:vAlign w:val="center"/>
          </w:tcPr>
          <w:p w14:paraId="3B57FFFB" w14:textId="56303F51" w:rsidR="00180CB0" w:rsidRPr="009D7979" w:rsidRDefault="00180CB0" w:rsidP="00180CB0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9D7979">
              <w:rPr>
                <w:rFonts w:ascii="Times New Roman" w:eastAsia="等线" w:hAnsi="Times New Roman" w:cs="Times New Roman"/>
                <w:sz w:val="24"/>
              </w:rPr>
              <w:t>a ≥ 3</w:t>
            </w:r>
            <w:r w:rsidR="00C968A7">
              <w:rPr>
                <w:rFonts w:ascii="Times New Roman" w:eastAsia="等线" w:hAnsi="Times New Roman" w:cs="Times New Roman" w:hint="eastAsia"/>
                <w:sz w:val="24"/>
              </w:rPr>
              <w:t xml:space="preserve">, </w:t>
            </w:r>
            <w:r w:rsidR="00E957AB" w:rsidRPr="009D7979">
              <w:rPr>
                <w:rFonts w:ascii="Times New Roman" w:eastAsia="等线" w:hAnsi="Times New Roman" w:cs="Times New Roman"/>
                <w:sz w:val="24"/>
              </w:rPr>
              <w:t>PRR</w:t>
            </w:r>
            <w:r w:rsidRPr="009D7979">
              <w:rPr>
                <w:rFonts w:ascii="Times New Roman" w:eastAsia="等线" w:hAnsi="Times New Roman" w:cs="Times New Roman"/>
                <w:sz w:val="24"/>
              </w:rPr>
              <w:t xml:space="preserve"> ≥ 2</w:t>
            </w:r>
            <w:r w:rsidR="00C968A7">
              <w:rPr>
                <w:rFonts w:ascii="Times New Roman" w:eastAsia="等线" w:hAnsi="Times New Roman" w:cs="Times New Roman" w:hint="eastAsia"/>
                <w:sz w:val="24"/>
              </w:rPr>
              <w:t>,</w:t>
            </w:r>
          </w:p>
          <w:p w14:paraId="4DA1322E" w14:textId="7216E49D" w:rsidR="00180CB0" w:rsidRPr="009D7979" w:rsidRDefault="00C968A7" w:rsidP="00180C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 xml:space="preserve">and </w:t>
            </w:r>
            <w:r w:rsidR="00180CB0" w:rsidRPr="009D7979">
              <w:rPr>
                <w:rFonts w:ascii="Times New Roman" w:eastAsia="等线" w:hAnsi="Times New Roman" w:cs="Times New Roman"/>
                <w:sz w:val="24"/>
              </w:rPr>
              <w:t>95%CI (lower limit) &gt; 1</w:t>
            </w:r>
          </w:p>
        </w:tc>
      </w:tr>
      <w:tr w:rsidR="00AE5C49" w:rsidRPr="009D7979" w14:paraId="6490EE81" w14:textId="77777777" w:rsidTr="009034FA">
        <w:tc>
          <w:tcPr>
            <w:tcW w:w="1003" w:type="dxa"/>
            <w:vMerge/>
          </w:tcPr>
          <w:p w14:paraId="2B19E793" w14:textId="77777777" w:rsidR="00180CB0" w:rsidRPr="009D7979" w:rsidRDefault="00180CB0" w:rsidP="00B01E5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1BD5A954" w14:textId="64CE84FA" w:rsidR="00180CB0" w:rsidRPr="009D7979" w:rsidRDefault="00180CB0" w:rsidP="00B01E53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SE(lnPRR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a+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c+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383" w:type="dxa"/>
            <w:vMerge/>
          </w:tcPr>
          <w:p w14:paraId="6ECDB475" w14:textId="77777777" w:rsidR="00180CB0" w:rsidRPr="009D7979" w:rsidRDefault="00180CB0" w:rsidP="00B01E5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E5C49" w:rsidRPr="009D7979" w14:paraId="2EEC6990" w14:textId="77777777" w:rsidTr="009034FA">
        <w:tc>
          <w:tcPr>
            <w:tcW w:w="1003" w:type="dxa"/>
            <w:vMerge/>
          </w:tcPr>
          <w:p w14:paraId="1562E287" w14:textId="77777777" w:rsidR="00180CB0" w:rsidRPr="009D7979" w:rsidRDefault="00180CB0" w:rsidP="00B01E5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0D9921B3" w14:textId="3DD694EE" w:rsidR="00180CB0" w:rsidRPr="009D7979" w:rsidRDefault="00180CB0" w:rsidP="00B01E53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PRR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"/>
                        <w:sz w:val="24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1383" w:type="dxa"/>
            <w:vMerge/>
          </w:tcPr>
          <w:p w14:paraId="46AE7C89" w14:textId="77777777" w:rsidR="00180CB0" w:rsidRPr="009D7979" w:rsidRDefault="00180CB0" w:rsidP="00B01E5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51E8D" w:rsidRPr="009D7979" w14:paraId="3A424F28" w14:textId="77777777" w:rsidTr="009034FA">
        <w:tc>
          <w:tcPr>
            <w:tcW w:w="1003" w:type="dxa"/>
            <w:vMerge w:val="restart"/>
            <w:vAlign w:val="center"/>
          </w:tcPr>
          <w:p w14:paraId="16F84BE3" w14:textId="2682A1CE" w:rsidR="00F51E8D" w:rsidRPr="009D7979" w:rsidRDefault="00F51E8D" w:rsidP="00F51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BCPNN</w:t>
            </w:r>
          </w:p>
        </w:tc>
        <w:tc>
          <w:tcPr>
            <w:tcW w:w="5910" w:type="dxa"/>
            <w:vAlign w:val="center"/>
          </w:tcPr>
          <w:p w14:paraId="4E83F00C" w14:textId="2D5C250D" w:rsidR="00F51E8D" w:rsidRPr="009D7979" w:rsidRDefault="00F51E8D" w:rsidP="00310A59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IC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p(x, y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p(y)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a(a+b+c+d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(a+b)(a+c)</m:t>
                    </m:r>
                  </m:den>
                </m:f>
              </m:oMath>
            </m:oMathPara>
          </w:p>
        </w:tc>
        <w:tc>
          <w:tcPr>
            <w:tcW w:w="1383" w:type="dxa"/>
            <w:vMerge w:val="restart"/>
            <w:vAlign w:val="center"/>
          </w:tcPr>
          <w:p w14:paraId="369CD91F" w14:textId="6C3B66D1" w:rsidR="00F51E8D" w:rsidRPr="009D7979" w:rsidRDefault="00F51E8D" w:rsidP="00F51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IC025&gt;0</w:t>
            </w:r>
          </w:p>
        </w:tc>
      </w:tr>
      <w:tr w:rsidR="00F51E8D" w:rsidRPr="009D7979" w14:paraId="34205A21" w14:textId="77777777" w:rsidTr="009034FA">
        <w:tc>
          <w:tcPr>
            <w:tcW w:w="1003" w:type="dxa"/>
            <w:vMerge/>
          </w:tcPr>
          <w:p w14:paraId="7D6C0BAF" w14:textId="77777777" w:rsidR="00F51E8D" w:rsidRPr="009D7979" w:rsidRDefault="00F51E8D" w:rsidP="00310A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35092B11" w14:textId="7A384832" w:rsidR="00F51E8D" w:rsidRPr="009D7979" w:rsidRDefault="00F51E8D" w:rsidP="00310A59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E(IC)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(a+γ11)(a+b+c+d+α)(a+b+c+d+β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b+c+d+γ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(a+b+α1)(a+c+β1)</m:t>
                    </m:r>
                  </m:den>
                </m:f>
              </m:oMath>
            </m:oMathPara>
          </w:p>
        </w:tc>
        <w:tc>
          <w:tcPr>
            <w:tcW w:w="1383" w:type="dxa"/>
            <w:vMerge/>
          </w:tcPr>
          <w:p w14:paraId="3BC5F3A2" w14:textId="77777777" w:rsidR="00F51E8D" w:rsidRPr="009D7979" w:rsidRDefault="00F51E8D" w:rsidP="00310A5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51E8D" w:rsidRPr="009D7979" w14:paraId="614F3CBE" w14:textId="77777777" w:rsidTr="009034FA">
        <w:tc>
          <w:tcPr>
            <w:tcW w:w="1003" w:type="dxa"/>
            <w:vMerge/>
          </w:tcPr>
          <w:p w14:paraId="3EE3365D" w14:textId="77777777" w:rsidR="00F51E8D" w:rsidRPr="009D7979" w:rsidRDefault="00F51E8D" w:rsidP="00D62E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2DA95A70" w14:textId="17F30D3C" w:rsidR="00F51E8D" w:rsidRPr="009D7979" w:rsidRDefault="00F51E8D" w:rsidP="00D62E90">
            <w:pPr>
              <w:rPr>
                <w:rFonts w:ascii="Times New Roman" w:hAnsi="Times New Roman" w:cs="Times New Roman"/>
                <w:i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(ln2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>[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b+c+d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-a+γ-γ1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γ1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+a+b+c+d+γ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b+c+d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b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+a-α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b+α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+a+b+c+d+α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b+c+d+α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+β-β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b+β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+a+b+c+d+β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24"/>
                  </w:rPr>
                  <m:t>]</m:t>
                </m:r>
              </m:oMath>
            </m:oMathPara>
          </w:p>
        </w:tc>
        <w:tc>
          <w:tcPr>
            <w:tcW w:w="1383" w:type="dxa"/>
            <w:vMerge/>
          </w:tcPr>
          <w:p w14:paraId="54FF4D8F" w14:textId="77777777" w:rsidR="00F51E8D" w:rsidRPr="009D7979" w:rsidRDefault="00F51E8D" w:rsidP="00D62E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51E8D" w:rsidRPr="009D7979" w14:paraId="02C70BAE" w14:textId="77777777" w:rsidTr="009034FA">
        <w:tc>
          <w:tcPr>
            <w:tcW w:w="1003" w:type="dxa"/>
            <w:vMerge/>
          </w:tcPr>
          <w:p w14:paraId="323D2CF3" w14:textId="77777777" w:rsidR="00F51E8D" w:rsidRPr="009D7979" w:rsidRDefault="00F51E8D" w:rsidP="00D62E9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6FF23DF1" w14:textId="774A9F28" w:rsidR="00F51E8D" w:rsidRPr="009D7979" w:rsidRDefault="00F51E8D" w:rsidP="00D62E90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γ=γ11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(a+b+c+d+α)(a+b+c+d+β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b+α1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(a+c+β1)</m:t>
                    </m:r>
                  </m:den>
                </m:f>
              </m:oMath>
            </m:oMathPara>
          </w:p>
        </w:tc>
        <w:tc>
          <w:tcPr>
            <w:tcW w:w="1383" w:type="dxa"/>
            <w:vMerge/>
          </w:tcPr>
          <w:p w14:paraId="3B3F3452" w14:textId="77777777" w:rsidR="00F51E8D" w:rsidRPr="009D7979" w:rsidRDefault="00F51E8D" w:rsidP="00D62E9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51E8D" w:rsidRPr="009D7979" w14:paraId="71C9DC0D" w14:textId="77777777" w:rsidTr="009034FA">
        <w:tc>
          <w:tcPr>
            <w:tcW w:w="1003" w:type="dxa"/>
            <w:vMerge/>
          </w:tcPr>
          <w:p w14:paraId="04F43CA6" w14:textId="77777777" w:rsidR="00F51E8D" w:rsidRPr="009D7979" w:rsidRDefault="00F51E8D" w:rsidP="003B527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28C76F71" w14:textId="69ED60E4" w:rsidR="00F51E8D" w:rsidRPr="009D7979" w:rsidRDefault="00F51E8D" w:rsidP="003B527E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IC-2SD=E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IC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 xml:space="preserve">-2 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V(IC)</m:t>
                    </m:r>
                  </m:e>
                </m:rad>
              </m:oMath>
            </m:oMathPara>
          </w:p>
        </w:tc>
        <w:tc>
          <w:tcPr>
            <w:tcW w:w="1383" w:type="dxa"/>
            <w:vMerge/>
          </w:tcPr>
          <w:p w14:paraId="060B124E" w14:textId="77777777" w:rsidR="00F51E8D" w:rsidRPr="009D7979" w:rsidRDefault="00F51E8D" w:rsidP="003B527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62EA5" w:rsidRPr="009D7979" w14:paraId="7359B9DD" w14:textId="77777777" w:rsidTr="009034FA">
        <w:tc>
          <w:tcPr>
            <w:tcW w:w="1003" w:type="dxa"/>
            <w:vMerge w:val="restart"/>
            <w:vAlign w:val="center"/>
          </w:tcPr>
          <w:p w14:paraId="68C17763" w14:textId="56F8C1AF" w:rsidR="00362EA5" w:rsidRPr="009D7979" w:rsidRDefault="00362EA5" w:rsidP="00362E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EBGM</w:t>
            </w:r>
          </w:p>
        </w:tc>
        <w:tc>
          <w:tcPr>
            <w:tcW w:w="5910" w:type="dxa"/>
          </w:tcPr>
          <w:p w14:paraId="610E0819" w14:textId="6B2D3056" w:rsidR="00362EA5" w:rsidRPr="009D7979" w:rsidRDefault="00362EA5" w:rsidP="003B527E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EBGM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a(a+b+c+d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>(a+b)</m:t>
                    </m:r>
                  </m:den>
                </m:f>
              </m:oMath>
            </m:oMathPara>
          </w:p>
        </w:tc>
        <w:tc>
          <w:tcPr>
            <w:tcW w:w="1383" w:type="dxa"/>
            <w:vMerge w:val="restart"/>
            <w:vAlign w:val="center"/>
          </w:tcPr>
          <w:p w14:paraId="72599FF0" w14:textId="685CB8E8" w:rsidR="00362EA5" w:rsidRPr="009D7979" w:rsidRDefault="00362EA5" w:rsidP="00362E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D7979">
              <w:rPr>
                <w:rFonts w:ascii="Times New Roman" w:hAnsi="Times New Roman" w:cs="Times New Roman"/>
                <w:sz w:val="24"/>
              </w:rPr>
              <w:t>EBGM05&gt;2</w:t>
            </w:r>
          </w:p>
        </w:tc>
      </w:tr>
      <w:tr w:rsidR="00362EA5" w:rsidRPr="009D7979" w14:paraId="31F83507" w14:textId="77777777" w:rsidTr="009034FA">
        <w:tc>
          <w:tcPr>
            <w:tcW w:w="1003" w:type="dxa"/>
            <w:vMerge/>
          </w:tcPr>
          <w:p w14:paraId="41328EC0" w14:textId="77777777" w:rsidR="00362EA5" w:rsidRPr="009D7979" w:rsidRDefault="00362EA5" w:rsidP="00362E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4B9B373D" w14:textId="1720ADDA" w:rsidR="00362EA5" w:rsidRPr="009D7979" w:rsidRDefault="00362EA5" w:rsidP="00362EA5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SE(lnEBGM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383" w:type="dxa"/>
            <w:vMerge/>
          </w:tcPr>
          <w:p w14:paraId="1CA2F0AF" w14:textId="77777777" w:rsidR="00362EA5" w:rsidRPr="009D7979" w:rsidRDefault="00362EA5" w:rsidP="00362EA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62EA5" w:rsidRPr="009D7979" w14:paraId="7569C394" w14:textId="77777777" w:rsidTr="009034FA">
        <w:tc>
          <w:tcPr>
            <w:tcW w:w="1003" w:type="dxa"/>
            <w:vMerge/>
          </w:tcPr>
          <w:p w14:paraId="594DAE23" w14:textId="77777777" w:rsidR="00362EA5" w:rsidRPr="009D7979" w:rsidRDefault="00362EA5" w:rsidP="00362E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0" w:type="dxa"/>
          </w:tcPr>
          <w:p w14:paraId="141E499D" w14:textId="4916BB01" w:rsidR="00362EA5" w:rsidRPr="009D7979" w:rsidRDefault="00362EA5" w:rsidP="00362EA5">
            <w:pPr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EBGM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"/>
                        <w:sz w:val="24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1383" w:type="dxa"/>
            <w:vMerge/>
          </w:tcPr>
          <w:p w14:paraId="68FAB7CB" w14:textId="77777777" w:rsidR="00362EA5" w:rsidRPr="009D7979" w:rsidRDefault="00362EA5" w:rsidP="00362EA5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2CBA720" w14:textId="51F43732" w:rsidR="009034FA" w:rsidRDefault="009034FA">
      <w:pPr>
        <w:rPr>
          <w:rFonts w:ascii="Times New Roman" w:hAnsi="Times New Roman" w:cs="Times New Roman"/>
          <w:sz w:val="24"/>
        </w:rPr>
      </w:pPr>
      <w:r w:rsidRPr="009034FA">
        <w:rPr>
          <w:rFonts w:ascii="Times New Roman" w:hAnsi="Times New Roman" w:cs="Times New Roman"/>
          <w:sz w:val="24"/>
        </w:rPr>
        <w:t>95% CI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95% confidence interval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9034FA">
        <w:rPr>
          <w:rFonts w:ascii="Times New Roman" w:hAnsi="Times New Roman" w:cs="Times New Roman"/>
          <w:sz w:val="24"/>
        </w:rPr>
        <w:t>χ2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chi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squared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9034FA">
        <w:rPr>
          <w:rFonts w:ascii="Times New Roman" w:hAnsi="Times New Roman" w:cs="Times New Roman"/>
          <w:sz w:val="24"/>
        </w:rPr>
        <w:t>IC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information component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9034FA">
        <w:rPr>
          <w:rFonts w:ascii="Times New Roman" w:hAnsi="Times New Roman" w:cs="Times New Roman"/>
          <w:sz w:val="24"/>
        </w:rPr>
        <w:t>IC025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the lower limit of 95% CI of the IC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9034FA">
        <w:rPr>
          <w:rFonts w:ascii="Times New Roman" w:hAnsi="Times New Roman" w:cs="Times New Roman"/>
          <w:sz w:val="24"/>
        </w:rPr>
        <w:t>E(IC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the IC expectations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9034FA">
        <w:rPr>
          <w:rFonts w:ascii="Times New Roman" w:hAnsi="Times New Roman" w:cs="Times New Roman"/>
          <w:sz w:val="24"/>
        </w:rPr>
        <w:t>V(IC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the variance of IC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9034FA">
        <w:rPr>
          <w:rFonts w:ascii="Times New Roman" w:hAnsi="Times New Roman" w:cs="Times New Roman"/>
          <w:sz w:val="24"/>
        </w:rPr>
        <w:t>EBGM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empirical Bayesian geometric mean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9034FA">
        <w:rPr>
          <w:rFonts w:ascii="Times New Roman" w:hAnsi="Times New Roman" w:cs="Times New Roman"/>
          <w:sz w:val="24"/>
        </w:rPr>
        <w:t>EBGM05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034FA">
        <w:rPr>
          <w:rFonts w:ascii="Times New Roman" w:hAnsi="Times New Roman" w:cs="Times New Roman"/>
          <w:sz w:val="24"/>
        </w:rPr>
        <w:t>the lower limit of 95% CI of EBGM.</w:t>
      </w:r>
    </w:p>
    <w:p w14:paraId="0CF156B4" w14:textId="5D01481F" w:rsidR="001C5E4C" w:rsidRPr="009D7979" w:rsidRDefault="001C5E4C" w:rsidP="00475FE5">
      <w:pPr>
        <w:widowControl/>
        <w:rPr>
          <w:rFonts w:ascii="Times New Roman" w:hAnsi="Times New Roman" w:cs="Times New Roman" w:hint="eastAsia"/>
          <w:sz w:val="24"/>
        </w:rPr>
      </w:pPr>
    </w:p>
    <w:sectPr w:rsidR="001C5E4C" w:rsidRPr="009D7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E71275" w14:textId="77777777" w:rsidR="00C1384C" w:rsidRDefault="00C1384C" w:rsidP="000D3E8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E95951F" w14:textId="77777777" w:rsidR="00C1384C" w:rsidRDefault="00C1384C" w:rsidP="000D3E8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A85481" w14:textId="77777777" w:rsidR="00C1384C" w:rsidRDefault="00C1384C" w:rsidP="000D3E8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87B16E0" w14:textId="77777777" w:rsidR="00C1384C" w:rsidRDefault="00C1384C" w:rsidP="000D3E8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U0MzQ1MTU3MrE0NTJS0lEKTi0uzszPAykwrgUARAUuxiwAAAA="/>
  </w:docVars>
  <w:rsids>
    <w:rsidRoot w:val="001C5E4C"/>
    <w:rsid w:val="00036A18"/>
    <w:rsid w:val="000C3BC5"/>
    <w:rsid w:val="000D3E8D"/>
    <w:rsid w:val="00140A74"/>
    <w:rsid w:val="00180CB0"/>
    <w:rsid w:val="00185B69"/>
    <w:rsid w:val="00192C62"/>
    <w:rsid w:val="001C5E4C"/>
    <w:rsid w:val="00272DB9"/>
    <w:rsid w:val="00310A59"/>
    <w:rsid w:val="0032403B"/>
    <w:rsid w:val="00362EA5"/>
    <w:rsid w:val="00384C69"/>
    <w:rsid w:val="003B527E"/>
    <w:rsid w:val="003E50B9"/>
    <w:rsid w:val="00475FE5"/>
    <w:rsid w:val="004C0CE8"/>
    <w:rsid w:val="005E2E6C"/>
    <w:rsid w:val="006B2B19"/>
    <w:rsid w:val="007708B9"/>
    <w:rsid w:val="008525DD"/>
    <w:rsid w:val="00860108"/>
    <w:rsid w:val="008A4202"/>
    <w:rsid w:val="008F4D5D"/>
    <w:rsid w:val="009034FA"/>
    <w:rsid w:val="009100C0"/>
    <w:rsid w:val="009609B5"/>
    <w:rsid w:val="00972D69"/>
    <w:rsid w:val="00987AAE"/>
    <w:rsid w:val="009C2A6B"/>
    <w:rsid w:val="009D7979"/>
    <w:rsid w:val="00AE5C49"/>
    <w:rsid w:val="00B01E53"/>
    <w:rsid w:val="00B245ED"/>
    <w:rsid w:val="00BD481F"/>
    <w:rsid w:val="00C1384C"/>
    <w:rsid w:val="00C553C8"/>
    <w:rsid w:val="00C968A7"/>
    <w:rsid w:val="00CD477F"/>
    <w:rsid w:val="00D62E90"/>
    <w:rsid w:val="00DA6E2D"/>
    <w:rsid w:val="00DB4048"/>
    <w:rsid w:val="00DC5960"/>
    <w:rsid w:val="00E1785A"/>
    <w:rsid w:val="00E957AB"/>
    <w:rsid w:val="00EA57AF"/>
    <w:rsid w:val="00EC73B7"/>
    <w:rsid w:val="00EF5496"/>
    <w:rsid w:val="00F33079"/>
    <w:rsid w:val="00F51E8D"/>
    <w:rsid w:val="00F962CD"/>
    <w:rsid w:val="00FC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67B20"/>
  <w15:chartTrackingRefBased/>
  <w15:docId w15:val="{CA653F19-CB48-F949-8C41-00AA98A48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C5E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5E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5E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5E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5E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5E4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5E4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5E4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5E4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5E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5E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5E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5E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5E4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C5E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5E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5E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5E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5E4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5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5E4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5E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5E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5E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5E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5E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5E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5E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C5E4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C5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8A4202"/>
    <w:rPr>
      <w:color w:val="666666"/>
    </w:rPr>
  </w:style>
  <w:style w:type="paragraph" w:styleId="af0">
    <w:name w:val="header"/>
    <w:basedOn w:val="a"/>
    <w:link w:val="af1"/>
    <w:uiPriority w:val="99"/>
    <w:unhideWhenUsed/>
    <w:rsid w:val="000D3E8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0D3E8D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0D3E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0D3E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8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浩 刘</cp:lastModifiedBy>
  <cp:revision>38</cp:revision>
  <dcterms:created xsi:type="dcterms:W3CDTF">2024-01-24T13:37:00Z</dcterms:created>
  <dcterms:modified xsi:type="dcterms:W3CDTF">2024-08-19T15:44:00Z</dcterms:modified>
</cp:coreProperties>
</file>